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E6671" w14:textId="46DC723A" w:rsidR="007725CE" w:rsidRPr="004B4CD2" w:rsidRDefault="007725CE" w:rsidP="004B4CD2">
      <w:pPr>
        <w:rPr>
          <w:rFonts w:ascii="Times New Roman" w:hAnsi="Times New Roman" w:cs="Times New Roman"/>
        </w:rPr>
      </w:pPr>
      <w:r w:rsidRPr="004B4CD2">
        <w:rPr>
          <w:rFonts w:ascii="Times New Roman" w:hAnsi="Times New Roman" w:cs="Times New Roman"/>
        </w:rPr>
        <w:t>Table S1. Co</w:t>
      </w:r>
      <w:bookmarkStart w:id="0" w:name="_GoBack"/>
      <w:bookmarkEnd w:id="0"/>
      <w:r w:rsidRPr="004B4CD2">
        <w:rPr>
          <w:rFonts w:ascii="Times New Roman" w:hAnsi="Times New Roman" w:cs="Times New Roman"/>
        </w:rPr>
        <w:t>rrelations between volumes of cerebellar lobules and neurocognitive functions in FEP patients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776"/>
        <w:gridCol w:w="777"/>
        <w:gridCol w:w="776"/>
        <w:gridCol w:w="777"/>
        <w:gridCol w:w="777"/>
        <w:gridCol w:w="776"/>
        <w:gridCol w:w="777"/>
        <w:gridCol w:w="777"/>
        <w:gridCol w:w="776"/>
        <w:gridCol w:w="777"/>
        <w:gridCol w:w="776"/>
        <w:gridCol w:w="777"/>
        <w:gridCol w:w="777"/>
        <w:gridCol w:w="776"/>
        <w:gridCol w:w="777"/>
        <w:gridCol w:w="777"/>
      </w:tblGrid>
      <w:tr w:rsidR="000E1C16" w:rsidRPr="004B4CD2" w14:paraId="6B7AAD8F" w14:textId="77777777" w:rsidTr="004B4CD2">
        <w:tc>
          <w:tcPr>
            <w:tcW w:w="1524" w:type="dxa"/>
            <w:vMerge w:val="restart"/>
            <w:tcBorders>
              <w:top w:val="single" w:sz="4" w:space="0" w:color="auto"/>
            </w:tcBorders>
            <w:vAlign w:val="center"/>
          </w:tcPr>
          <w:p w14:paraId="753AD591" w14:textId="77777777" w:rsidR="000E1C16" w:rsidRPr="004B4CD2" w:rsidRDefault="000E1C16" w:rsidP="004B4CD2">
            <w:pPr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hAnsi="Times New Roman" w:cs="Times New Roman"/>
              </w:rPr>
              <w:t>Lobule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6D201163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A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0247EA98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B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1BFF84CA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Immediate recall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3495FC5F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Delayed recall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78FFA1D3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Letter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01F00947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Category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70A09260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Perseverative error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5B1C65CF" w14:textId="77777777" w:rsidR="000E1C16" w:rsidRPr="004B4CD2" w:rsidRDefault="000E1C16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Categories completed</w:t>
            </w:r>
          </w:p>
        </w:tc>
      </w:tr>
      <w:tr w:rsidR="000E1C16" w:rsidRPr="004B4CD2" w14:paraId="0B94C987" w14:textId="77777777" w:rsidTr="00BE6C48">
        <w:tc>
          <w:tcPr>
            <w:tcW w:w="1524" w:type="dxa"/>
            <w:vMerge/>
            <w:vAlign w:val="center"/>
          </w:tcPr>
          <w:p w14:paraId="5C612E59" w14:textId="77777777" w:rsidR="000E1C16" w:rsidRPr="004B4CD2" w:rsidRDefault="000E1C16" w:rsidP="004B4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73BFFA6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3CB4BAF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923643F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DC99F7A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AF7D5F2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0D7A1D3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B67C756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1757041D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0458629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6387A29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FB33144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875D2A8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B1F5FA2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DA49335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DB02B6C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1A7EBFE7" w14:textId="77777777" w:rsidR="000E1C16" w:rsidRPr="004B4CD2" w:rsidRDefault="000E1C16" w:rsidP="00BE6C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D110F" w:rsidRPr="004B4CD2" w14:paraId="40B06658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6603F3E4" w14:textId="77777777" w:rsidR="001D110F" w:rsidRPr="004B4CD2" w:rsidRDefault="001D110F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eft hemisphere</w:t>
            </w:r>
          </w:p>
        </w:tc>
      </w:tr>
      <w:tr w:rsidR="001167C5" w:rsidRPr="004B4CD2" w14:paraId="519FD3AC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A5302C1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7636" w14:textId="7562729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D620" w14:textId="5CD42B2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61AA" w14:textId="52887ED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A102" w14:textId="5977BC4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92EE" w14:textId="617DC68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A00F" w14:textId="31361CB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32FF" w14:textId="03F91D2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286B" w14:textId="06E05E9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6B28" w14:textId="6899EFF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903" w14:textId="7497D58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2F1E" w14:textId="7FE6C2F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625F" w14:textId="52D1E5A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B380" w14:textId="5965125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F8EF" w14:textId="157E3E9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D4F2" w14:textId="2733372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25DF" w14:textId="5DEDEE98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167C5" w:rsidRPr="004B4CD2" w14:paraId="1FA3C85D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B884A64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E786" w14:textId="4115D4B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C9A2" w14:textId="7D8F8DB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3067" w14:textId="073C4F4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D6A1" w14:textId="2FBAB18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B806" w14:textId="2838AA1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C0B4" w14:textId="0C66577E" w:rsidR="001167C5" w:rsidRPr="001167C5" w:rsidRDefault="0095293E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A36A" w14:textId="110F9B8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F42B" w14:textId="5C28778E" w:rsidR="001167C5" w:rsidRPr="001167C5" w:rsidRDefault="0095293E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0D94" w14:textId="679F7A0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DF8D" w14:textId="6C1A71B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F692" w14:textId="4D89FC6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0A6A" w14:textId="41A5FE9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7A5E" w14:textId="1824157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5DA2" w14:textId="3B5905D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08DD" w14:textId="61421A7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C72C" w14:textId="3FFE2FC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1167C5" w:rsidRPr="004B4CD2" w14:paraId="11606A40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94A6868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48B4" w14:textId="157AE7D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02F2" w14:textId="271DE09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EACA" w14:textId="403D58B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F7EF" w14:textId="0C8070B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80A4" w14:textId="3671045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CDDF" w14:textId="28C0014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C9FD" w14:textId="68FDD6C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D0EB" w14:textId="6D26B11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9153" w14:textId="0065B7A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01B5" w14:textId="5943169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4D74" w14:textId="7DC5D2E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26AB" w14:textId="2937E2E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4B8E" w14:textId="600941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73D5" w14:textId="5E2FA13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85C6" w14:textId="6449434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DD22" w14:textId="4054939B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167C5" w:rsidRPr="004B4CD2" w14:paraId="46FA2B6E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AD8C755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D68E" w14:textId="1BB1613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D4C8" w14:textId="7EEB8BB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FCA2" w14:textId="2D5CCF2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B5FB" w14:textId="5C8461B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43F0" w14:textId="5DA4783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1B71" w14:textId="09A41F8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7BF2" w14:textId="7859960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A7BE" w14:textId="1FDDF95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D9AC" w14:textId="21B3544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776C" w14:textId="77B3E65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3F33" w14:textId="4B97FE8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86FB" w14:textId="210B7A8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23F9" w14:textId="506924F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EAAA" w14:textId="6CBC55A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421E" w14:textId="102F92E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41E1" w14:textId="0C24A09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1167C5" w:rsidRPr="004B4CD2" w14:paraId="2F8323B9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660FADF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03AB" w14:textId="7431521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9BF9" w14:textId="23270DA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8C08" w14:textId="2C439CA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CA07" w14:textId="5DFFD508" w:rsidR="001167C5" w:rsidRPr="001167C5" w:rsidRDefault="002C04A5" w:rsidP="002C04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4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2E15" w14:textId="28C86D5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B6AA" w14:textId="2C17F3A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8C32" w14:textId="2DEB455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3E7E" w14:textId="0D9C012B" w:rsidR="001167C5" w:rsidRPr="001167C5" w:rsidRDefault="0095293E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49EE" w14:textId="75182C6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075B" w14:textId="3B6D41D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E402" w14:textId="6983B2D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F22C" w14:textId="71D20074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6CD5" w14:textId="0D3D153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01F8" w14:textId="7B6300F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51B9" w14:textId="20281F5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FCC0" w14:textId="3E46A41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167C5" w:rsidRPr="004B4CD2" w14:paraId="6E7944A8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4FE3F1B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D2EA" w14:textId="3711161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2842" w14:textId="258A2CA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503B" w14:textId="40DEEB0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C29E" w14:textId="1D8CF12D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29C6" w14:textId="41E3835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6CDD" w14:textId="50325C9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559D" w14:textId="37182C8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67A3" w14:textId="357239E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BEF2" w14:textId="7A23FF1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FE84" w14:textId="51FF4EE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D510" w14:textId="4A8303D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88BF" w14:textId="1F37BFC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0198" w14:textId="38C4F94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07F2" w14:textId="779B02C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C60E" w14:textId="10C6C08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B338" w14:textId="33D39C2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1167C5" w:rsidRPr="004B4CD2" w14:paraId="03CD59AA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D4BCEA7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AC9E" w14:textId="58198F9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FBF8" w14:textId="67A608B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3961" w14:textId="67A845A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0160" w14:textId="64005D2D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9021" w14:textId="46001EB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EF35" w14:textId="0DA86D9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A2B3" w14:textId="1181ECE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986F" w14:textId="406A8E6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D5F5" w14:textId="52E68EA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E69A" w14:textId="71FBE9E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908B" w14:textId="6848E3B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DBDE" w14:textId="4F5592B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B668" w14:textId="20EA542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76B1" w14:textId="58AAC4D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4601" w14:textId="2A4F3FA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8F2B" w14:textId="72564F80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167C5" w:rsidRPr="004B4CD2" w14:paraId="293DBEDF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7F57797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DBD6" w14:textId="7B3BC77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5D82" w14:textId="3F5FDD2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29FB" w14:textId="5BB3C83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4F70" w14:textId="099F72FA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3994" w14:textId="7876A99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BDF3" w14:textId="7B54492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15A8" w14:textId="6B87A54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839C" w14:textId="63720E1D" w:rsidR="001167C5" w:rsidRPr="001167C5" w:rsidRDefault="0095293E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A647" w14:textId="3FFCF67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CAE3" w14:textId="668752D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18D1" w14:textId="70831E9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E629" w14:textId="713937B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A3BE" w14:textId="3B1B051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526B" w14:textId="169EA08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94A9" w14:textId="5E80B00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DD4D" w14:textId="28FD8802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167C5" w:rsidRPr="004B4CD2" w14:paraId="147076ED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0D03A11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7BD7" w14:textId="0E448C2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9C88" w14:textId="4B1B2818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0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D470" w14:textId="1963CFF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AE05" w14:textId="44C7D82C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CDC8" w14:textId="0421C03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54F0" w14:textId="1DD7751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4884" w14:textId="6DB2CF6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B4D1" w14:textId="7FCBDED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66A2" w14:textId="4B31978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0AE0" w14:textId="488F0EC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0BCA" w14:textId="3335CD7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2B1C" w14:textId="32192A4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AC36" w14:textId="0A778E8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61B0" w14:textId="27A4B03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A77B" w14:textId="7409AEA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EDFB" w14:textId="3447C1E7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167C5" w:rsidRPr="004B4CD2" w14:paraId="288A1CC9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98F132D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7E36" w14:textId="59EAE55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C7CA" w14:textId="236D062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78FD" w14:textId="289123C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24E7" w14:textId="0A31B4FF" w:rsidR="001167C5" w:rsidRPr="001167C5" w:rsidRDefault="002C04A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8517" w14:textId="7B4DDB1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9A2A" w14:textId="74DB2E4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EE13" w14:textId="178BAF6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2290" w14:textId="64D549F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C45E" w14:textId="6582E45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2869" w14:textId="697DC69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0AF4" w14:textId="1939C1B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FF11" w14:textId="57CA52C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1382" w14:textId="07D6F52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1E06" w14:textId="5C870CD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7DB6" w14:textId="4403843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7091" w14:textId="0D0ADAF6" w:rsidR="001167C5" w:rsidRPr="001167C5" w:rsidRDefault="00554CFA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167C5" w:rsidRPr="004B4CD2" w14:paraId="081CF803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557F1A33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ight hemisphere</w:t>
            </w:r>
          </w:p>
        </w:tc>
      </w:tr>
      <w:tr w:rsidR="001167C5" w:rsidRPr="004B4CD2" w14:paraId="29FC76AB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A634AA1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DD87" w14:textId="1A31310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521E" w14:textId="6C325D3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2D15" w14:textId="632EDCF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2C90" w14:textId="17E1108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510D" w14:textId="3045035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372B" w14:textId="629DB55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1F20" w14:textId="5743705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D270" w14:textId="5138FB3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D4EC" w14:textId="120954E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5175" w14:textId="0B09F98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A263" w14:textId="18B790C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823C" w14:textId="553B0EF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2291" w14:textId="55BA1BA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0EAA" w14:textId="359B787B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3825" w14:textId="76BCE00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B99C" w14:textId="35522688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167C5" w:rsidRPr="004B4CD2" w14:paraId="6296DE96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5614A06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A219" w14:textId="3385FD6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4B5D" w14:textId="36565DF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DDB1" w14:textId="2A606E0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9DE7" w14:textId="5069E87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6F27" w14:textId="0A07387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E28A" w14:textId="1E261B94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AAE4" w14:textId="6C2F8A2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AFBD" w14:textId="79CF5C09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C75E" w14:textId="422107A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3597" w14:textId="083006C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D6E5" w14:textId="35801FF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DE65" w14:textId="0F55FD6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7BF0" w14:textId="70E7094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AFAF" w14:textId="014D210E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8C09" w14:textId="543F7A9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2FB3" w14:textId="43712C5F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167C5" w:rsidRPr="004B4CD2" w14:paraId="4A4C11D6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0E6045F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8F39" w14:textId="30271FA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47F6" w14:textId="67F54E7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826F" w14:textId="48D0D39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9C8A" w14:textId="0E5170C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2729" w14:textId="6560CCA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1F3F" w14:textId="4D98D3C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7514" w14:textId="7B01455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34CA" w14:textId="7ACE28D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0FE2" w14:textId="5200D0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3D86" w14:textId="045885C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1139" w14:textId="5310C33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A5DB" w14:textId="451DD6F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76A3" w14:textId="24CDA91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07E9" w14:textId="00DC908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4511" w14:textId="28A1553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5DB1" w14:textId="4FADBB55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1167C5" w:rsidRPr="004B4CD2" w14:paraId="4CAE2555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35523F8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CA24" w14:textId="0B2934A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BA3E" w14:textId="2199C5E2" w:rsidR="001167C5" w:rsidRPr="001167C5" w:rsidRDefault="00C211B2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BD54" w14:textId="2ED5D35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336E" w14:textId="5C1A94F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DCCC" w14:textId="02D19D1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7626" w14:textId="3E83B77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42D4" w14:textId="5E22611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B39B" w14:textId="67F2BE4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0D10" w14:textId="667AF30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EACB" w14:textId="15CB0F3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2843" w14:textId="2A13947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8D39" w14:textId="4C343B4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995B" w14:textId="0AD2F1A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DCC6" w14:textId="598D6BD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71EC" w14:textId="216FA8B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23FA" w14:textId="17C42ECB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167C5" w:rsidRPr="004B4CD2" w14:paraId="628502DE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FDAFCED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0224" w14:textId="25150AA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E417" w14:textId="4C3E25B5" w:rsidR="001167C5" w:rsidRPr="001167C5" w:rsidRDefault="00C211B2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04FF" w14:textId="59480E6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7EC8" w14:textId="2A6DFEFF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97D2" w14:textId="76FC6AC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32F9" w14:textId="18BCB848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5293" w14:textId="14646AC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9C42" w14:textId="6C60E611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5510" w14:textId="7CD41A0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0C6C" w14:textId="3A8C2E4D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5B43" w14:textId="211D70B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CC84" w14:textId="3D2E8EC9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C01E" w14:textId="3F24F6E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0269" w14:textId="081FC31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42DF" w14:textId="458B6AB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3EDA" w14:textId="40C60D80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1167C5" w:rsidRPr="004B4CD2" w14:paraId="325EE7B6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3CBD80A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C5DB" w14:textId="19F7BA5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54AC" w14:textId="4FB3A85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3CD4" w14:textId="3A4EEA0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4B89" w14:textId="18307505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9B4A" w14:textId="42851BD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46FD" w14:textId="078A75D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4156" w14:textId="65D7201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4999" w14:textId="79C2348A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45C0" w14:textId="74797C7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C86A" w14:textId="56CC143F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7966" w14:textId="5788F3A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37AA" w14:textId="3BF8EF6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471A" w14:textId="58059ED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A230" w14:textId="6AAC203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DAEF" w14:textId="685D6E1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F84F" w14:textId="63566A4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167C5" w:rsidRPr="004B4CD2" w14:paraId="5A485A35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DEBF200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F5BD" w14:textId="05394AB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4AB8" w14:textId="01F5200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66BB" w14:textId="33DAB7E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17BC" w14:textId="007370A7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4E41" w14:textId="4A8BEA8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EDFB" w14:textId="74B1F9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6BE8" w14:textId="6ACA860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8631" w14:textId="38290BAF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B049" w14:textId="71BD142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B9FD" w14:textId="7F9ED755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CDBF" w14:textId="754359E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B9A8" w14:textId="33DBE99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2E63" w14:textId="169C885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42F5" w14:textId="0E27469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BDA5" w14:textId="13CB4E7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3A87" w14:textId="798F107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1167C5" w:rsidRPr="004B4CD2" w14:paraId="689D9C11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4B98530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456C" w14:textId="007867A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28E8" w14:textId="262D15D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430C" w14:textId="2AAC688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D316" w14:textId="7F464778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E7E2" w14:textId="147C301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8A5C" w14:textId="7B4E63D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F3A5" w14:textId="09594A7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BD1D" w14:textId="418ABC8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AF8B" w14:textId="026F663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F35" w14:textId="25A1BE1F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B137" w14:textId="41F3D68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3DDC" w14:textId="427B056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E136" w14:textId="048B2CB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A89D" w14:textId="6A3E47D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5A43" w14:textId="7256A5C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A443" w14:textId="7E6A683D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167C5" w:rsidRPr="004B4CD2" w14:paraId="6C3D67AC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1793097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C05D" w14:textId="4544418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6968" w14:textId="40D7D999" w:rsidR="001167C5" w:rsidRPr="001167C5" w:rsidRDefault="00C211B2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93E9" w14:textId="0185BDF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1AAA" w14:textId="590DA8DB" w:rsidR="001167C5" w:rsidRPr="001167C5" w:rsidRDefault="005F1719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B2CA" w14:textId="253BC23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D0B8" w14:textId="0096543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D472" w14:textId="22289A5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FCB2" w14:textId="0AB5656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05FD" w14:textId="6BFF84F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A622" w14:textId="449DF20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3D7F" w14:textId="7A5B6DE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EE20" w14:textId="2093416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C49" w14:textId="4C41F9F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7D54" w14:textId="1A2067B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044B" w14:textId="68383E5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5FA0" w14:textId="50BC351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167C5" w:rsidRPr="004B4CD2" w14:paraId="5F139C83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ABF1691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6D80" w14:textId="5F4CC67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A384" w14:textId="1F675FC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B486" w14:textId="5BD35D1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7404" w14:textId="56A733D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7E91" w14:textId="677C9BF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5498" w14:textId="3277486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35D7" w14:textId="2521D88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6526" w14:textId="1E7BD07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6028" w14:textId="0EF8310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DA51" w14:textId="627DB94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0B9A" w14:textId="0C3A9E0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D2EF" w14:textId="3FCE6C2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F94F" w14:textId="6D190C8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2769" w14:textId="7502A5D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CD91" w14:textId="01A1A47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3F7F" w14:textId="21E8D385" w:rsidR="001167C5" w:rsidRPr="001167C5" w:rsidRDefault="008839A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167C5" w:rsidRPr="004B4CD2" w14:paraId="50C56A34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0E684255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ermis</w:t>
            </w:r>
          </w:p>
        </w:tc>
      </w:tr>
      <w:tr w:rsidR="001167C5" w:rsidRPr="004B4CD2" w14:paraId="092FE3D9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08836FD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lastRenderedPageBreak/>
              <w:t>V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698B" w14:textId="2F5E0C4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C6FA" w14:textId="4608B6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1140" w14:textId="575B037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B96F" w14:textId="599FB56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DAD3" w14:textId="5EFF28D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A21A" w14:textId="7DCE22E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3EF" w14:textId="681D181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1C0D" w14:textId="3F31D1B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E95A" w14:textId="75465B0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F83C" w14:textId="271DF7D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0E21" w14:textId="43B937F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FD67" w14:textId="7FF6F3C8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2418" w14:textId="76C4D23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9817" w14:textId="77C2793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8F5D" w14:textId="7AB184B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9092" w14:textId="6F4ACAAB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167C5" w:rsidRPr="004B4CD2" w14:paraId="1A5C2F00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D44A5CC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2BCC" w14:textId="441558C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FCCA" w14:textId="01FB19E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9664" w14:textId="191D0CA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5F55" w14:textId="0A7A5D4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1406" w14:textId="135A112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0358" w14:textId="015148F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26A7" w14:textId="2668AA8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ACC9" w14:textId="186300D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5E0" w14:textId="292430D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0776" w14:textId="6C72FD3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FF7B" w14:textId="1269EDC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BB59" w14:textId="04D3E10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F881" w14:textId="4F6BCAE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6F63" w14:textId="75544DE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12FE" w14:textId="3E3D30B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4E93" w14:textId="4C81E2B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1167C5" w:rsidRPr="004B4CD2" w14:paraId="7DB0539C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D83E56B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3295" w14:textId="2DE3A6A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4981" w14:textId="117E220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CFBA" w14:textId="2EEC1E9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E1B2" w14:textId="335E5B9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3C4F" w14:textId="45ECE72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89F3" w14:textId="2C6BC21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14A9" w14:textId="3D00E14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41A9" w14:textId="65CFA8E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8E96" w14:textId="6A906C2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186A" w14:textId="41920F2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C8D" w14:textId="1B5B1B3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5975" w14:textId="1130BA1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9747" w14:textId="1560EB4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33FE" w14:textId="422E456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6FC3" w14:textId="042A498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798A" w14:textId="034315E6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167C5" w:rsidRPr="004B4CD2" w14:paraId="49776C7D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0847584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2DE2" w14:textId="2F6BE19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045A" w14:textId="3CAD99C9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D4F3" w14:textId="6EC5C5C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4977" w14:textId="34417C5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363E" w14:textId="4F4D25F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C476" w14:textId="5DB5A22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B7D6" w14:textId="1C1AD24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65D6" w14:textId="4C02411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7519" w14:textId="0D87F1E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F5F4" w14:textId="335765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827C" w14:textId="3AEA8A7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97CE" w14:textId="52CE311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7BA0" w14:textId="4B3E655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6F08" w14:textId="33C1E17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71CD" w14:textId="2FF2800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B4E4" w14:textId="0527179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1167C5" w:rsidRPr="004B4CD2" w14:paraId="50D41117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589D334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1290" w14:textId="47C0BD6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D949" w14:textId="6E0D4B58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771F" w14:textId="62B0BB0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C38C" w14:textId="3104F66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8471" w14:textId="266CCF7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8777" w14:textId="375FD51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C4B6" w14:textId="727F549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43D9" w14:textId="19DCC7E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B7C" w14:textId="45EE82E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6ABF" w14:textId="6A1F928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EBCA" w14:textId="584640D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8C63" w14:textId="1A32E14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69F0" w14:textId="2CF96B3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E9F6" w14:textId="7791D6B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7109" w14:textId="30E7393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4AF9" w14:textId="318AF43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1167C5" w:rsidRPr="004B4CD2" w14:paraId="3C791B2F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2A08900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C98D" w14:textId="3AC861F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E624" w14:textId="3461FA3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A43B" w14:textId="2DCA165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4B45" w14:textId="3CC8883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55C2" w14:textId="741F443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B617" w14:textId="6E8879FF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5631" w14:textId="04BD164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545E" w14:textId="650BCE1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6754" w14:textId="10EE730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B870" w14:textId="26C03E4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7FFF" w14:textId="3822A02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3545" w14:textId="2367015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9DE4" w14:textId="41AC16A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F730" w14:textId="01EE555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D196" w14:textId="2F4CE5C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6FF0" w14:textId="3418418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1167C5" w:rsidRPr="004B4CD2" w14:paraId="72150CD2" w14:textId="77777777" w:rsidTr="00BE6C48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D14C17B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F3245" w14:textId="21971CB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86FD0" w14:textId="0421AF9D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64405" w14:textId="5C51E96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C5C44" w14:textId="4D74062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C7E7B" w14:textId="771D226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D3676" w14:textId="33BD4BD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F176B" w14:textId="00126393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259CF" w14:textId="5C82BF4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C304A" w14:textId="1EF15F44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57BC5" w14:textId="2CE06B9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A1C31" w14:textId="388CB9C1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865A8" w14:textId="09BEED8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0C069" w14:textId="7CABAB7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268F0" w14:textId="60DDB00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0B580" w14:textId="33B6AE3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FC212" w14:textId="3E7CAC89" w:rsidR="001167C5" w:rsidRPr="001167C5" w:rsidRDefault="00AF436D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167C5" w:rsidRPr="004B4CD2" w14:paraId="75334FC3" w14:textId="77777777" w:rsidTr="00BE6C48">
        <w:trPr>
          <w:trHeight w:val="32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99BDCA" w14:textId="77777777" w:rsidR="001167C5" w:rsidRPr="004B4CD2" w:rsidRDefault="001167C5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2BEA2" w14:textId="6659846C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814EE" w14:textId="133A0ED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7E4A0" w14:textId="3557EBE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A92C3" w14:textId="0902C82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D0500" w14:textId="4AC64176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5B9C0" w14:textId="32CA20E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3D20B" w14:textId="0F5D6AB5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DBAED" w14:textId="0DD34FFD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8E226" w14:textId="7EB05328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8B3A9" w14:textId="4D7312DA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1046E" w14:textId="52A70FA2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3C5FA" w14:textId="6E0F9CE7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EF5BD" w14:textId="68034F10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63F7B" w14:textId="61FD1079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E3A23" w14:textId="446DCEDE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90C21" w14:textId="43A5FD7B" w:rsidR="001167C5" w:rsidRPr="001167C5" w:rsidRDefault="001167C5" w:rsidP="00BE6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1167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</w:tbl>
    <w:p w14:paraId="157EB654" w14:textId="1CD4E4B1" w:rsidR="007725CE" w:rsidRPr="00DB32E3" w:rsidRDefault="004B4CD2" w:rsidP="00115A4D">
      <w:pPr>
        <w:rPr>
          <w:rFonts w:ascii="Times New Roman" w:hAnsi="Times New Roman" w:cs="Times New Roman"/>
        </w:rPr>
      </w:pPr>
      <w:r w:rsidRPr="00DB32E3">
        <w:rPr>
          <w:rFonts w:ascii="Times New Roman" w:hAnsi="Times New Roman" w:cs="Times New Roman"/>
        </w:rPr>
        <w:t>* TMT: Trail Making Test, RCFT: Rey-Osterrieth Complex Figure Test, COWA: Controlled Oral Word Association Test, WCST: Wisconsin Card Sorting Test</w:t>
      </w:r>
      <w:r w:rsidR="00DA2169" w:rsidRPr="00DB32E3">
        <w:rPr>
          <w:rFonts w:ascii="Times New Roman" w:hAnsi="Times New Roman" w:cs="Times New Roman"/>
        </w:rPr>
        <w:t>; RT</w:t>
      </w:r>
      <w:r w:rsidRPr="00DB32E3">
        <w:rPr>
          <w:rFonts w:ascii="Times New Roman" w:hAnsi="Times New Roman" w:cs="Times New Roman"/>
        </w:rPr>
        <w:t>: reaction ti</w:t>
      </w:r>
      <w:r w:rsidR="00115A4D" w:rsidRPr="00DB32E3">
        <w:rPr>
          <w:rFonts w:ascii="Times New Roman" w:hAnsi="Times New Roman" w:cs="Times New Roman"/>
        </w:rPr>
        <w:t>me, FEP: first-episode psychosis</w:t>
      </w:r>
    </w:p>
    <w:sectPr w:rsidR="007725CE" w:rsidRPr="00DB32E3" w:rsidSect="00D233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31A"/>
    <w:rsid w:val="000E1C16"/>
    <w:rsid w:val="00115A4D"/>
    <w:rsid w:val="001167C5"/>
    <w:rsid w:val="001D110F"/>
    <w:rsid w:val="002C04A5"/>
    <w:rsid w:val="00336C7D"/>
    <w:rsid w:val="003C273F"/>
    <w:rsid w:val="003C709A"/>
    <w:rsid w:val="0044253F"/>
    <w:rsid w:val="004B4CD2"/>
    <w:rsid w:val="0051052A"/>
    <w:rsid w:val="00550B8F"/>
    <w:rsid w:val="00554CFA"/>
    <w:rsid w:val="005E6C57"/>
    <w:rsid w:val="005F1719"/>
    <w:rsid w:val="006A5E6B"/>
    <w:rsid w:val="006C439B"/>
    <w:rsid w:val="007436E4"/>
    <w:rsid w:val="007725CE"/>
    <w:rsid w:val="008839AD"/>
    <w:rsid w:val="00884F64"/>
    <w:rsid w:val="0095293E"/>
    <w:rsid w:val="009872E0"/>
    <w:rsid w:val="00AE569F"/>
    <w:rsid w:val="00AF436D"/>
    <w:rsid w:val="00BE6C48"/>
    <w:rsid w:val="00C211B2"/>
    <w:rsid w:val="00C462F4"/>
    <w:rsid w:val="00D2331A"/>
    <w:rsid w:val="00D84E34"/>
    <w:rsid w:val="00DA2169"/>
    <w:rsid w:val="00DB32E3"/>
    <w:rsid w:val="00E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1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kwan Kim</dc:creator>
  <cp:keywords/>
  <dc:description/>
  <cp:lastModifiedBy>Taekwan Kim</cp:lastModifiedBy>
  <cp:revision>19</cp:revision>
  <dcterms:created xsi:type="dcterms:W3CDTF">2018-01-24T08:34:00Z</dcterms:created>
  <dcterms:modified xsi:type="dcterms:W3CDTF">2018-05-14T00:38:00Z</dcterms:modified>
</cp:coreProperties>
</file>